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rPr>
          <w:rFonts w:hint="default" w:ascii="Times New Roman Regular" w:hAnsi="Times New Roman Regular" w:eastAsia="宋体" w:cs="Times New Roman Regular"/>
          <w:b/>
          <w:bCs/>
          <w:color w:val="000000"/>
          <w:sz w:val="28"/>
          <w:szCs w:val="28"/>
        </w:rPr>
      </w:pPr>
      <w:bookmarkStart w:id="0" w:name="_Toc113487005"/>
      <w:r>
        <w:t>Search strateg</w:t>
      </w:r>
      <w:bookmarkEnd w:id="0"/>
      <w:r>
        <w:t>y</w:t>
      </w:r>
    </w:p>
    <w:p>
      <w:pPr>
        <w:spacing w:line="360" w:lineRule="auto"/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</w:rPr>
        <w:t>PubMed</w:t>
      </w:r>
      <w:r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</w:rPr>
        <w:t>: 816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11 #3 AND #10   816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10 "#6 OR #9   327598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9 #7 OR #8   120631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8 "cognitive dysfunction*"[Title/Abstract] OR "dysfunction* cognitive"[Title/Abstract] OR "cognitive impairment*"[Title/Abstract] OR "impairment* cognitive"[Title/Abstract] OR "mild cognitive impairment*"[Title/Abstract] OR "cognitive impairment* mild"[Title/Abstract] OR "impairment* mild cognitive"[Title/Abstract] OR "mild neurocognitive disorder*"[Title/Abstract] OR "disorder* mild neurocognitive"[Title/Abstract] OR "neurocognitive disorder* mild"[Title/Abstract] OR "cognitive decline*"[Title/Abstract] OR "decline* cognitive"[Title/Abstract] OR "deterioration* mental"[Title/Abstract] OR "mental deterioration*"[Title/Abstract]   113518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7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CN"/>
        </w:rPr>
        <w:t>"Cognitive Dysfunction"[MeSH Terms]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 xml:space="preserve">   32508 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6 #4 OR #5   239099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5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CN"/>
        </w:rPr>
        <w:t>"Cognition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*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CN"/>
        </w:rPr>
        <w:t>"[Title/Abstract] OR "cognitive function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*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CN"/>
        </w:rPr>
        <w:t>"[Title/Abstract]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CN"/>
        </w:rPr>
        <w:t>OR "function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*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CN"/>
        </w:rPr>
        <w:t xml:space="preserve"> cognitive"[Title/Abstract]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 xml:space="preserve">   72057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4 "Cognition"[MeSH Terms]   190726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3 #1 OR #2   27769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2 "behavior* sedentary"[Title/Abstract] OR "sedentary lifestyle"[Title/Abstract] OR "lifestyle sedentary"[Title/Abstract] OR "physical inactivity"[Title/Abstract] OR "inactivity physical"[Title/Abstract] OR "lack of physical activity"[Title/Abstract] OR "sedentary time*"[Title/Abstract] OR "time sedentary"[Title/Abstract]   19905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1 "Sedentary Behavior"[MeSH Terms]   13034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</w:p>
    <w:p>
      <w:pPr>
        <w:spacing w:line="360" w:lineRule="auto"/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</w:rPr>
        <w:t>Web of Science</w:t>
      </w:r>
      <w:r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</w:rPr>
        <w:t>: 2638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5 #1 AND #4   2638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4 #2 OR #3   480567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3 TS=(Cognitive Dysfunction* OR Dysfunction*, Cognitive OR Cognitive Impairment* OR Impairment*, Cognitive OR Mild Cognitive Impairment* OR Cognitive Impairment*, Mild OR Impairment*, Mild Cognitive OR Mild Neurocognitive Disorder* OR Disorder*, Mild Neurocognitive OR Neurocognitive Disorder*, Mild OR Cognitive Decline* OR Decline*, Cognitive OR Deterioration*, Mental OR Mental Deterioration*)   234946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2 TS=(Cognition* OR Cognitive Function* OR Function*, Cognitive)   355620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1 TS=(Sedentary Behavior* OR Behavior*, Sedentary OR Sedentary Lifestyle OR Lifestyle, Sedentary OR Physical Inactivity OR Inactivity, Physical OR Lack of Physical Activity OR Sedentary Time* OR Time*, Sedentary)   61126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</w:p>
    <w:p>
      <w:pPr>
        <w:spacing w:line="360" w:lineRule="auto"/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  <w:lang w:val="en-US"/>
        </w:rPr>
      </w:pPr>
      <w:r>
        <w:rPr>
          <w:rFonts w:ascii="Times New Roman" w:hAnsi="Times New Roman" w:cs="Times New Roman"/>
          <w:b/>
          <w:bCs/>
          <w:sz w:val="24"/>
        </w:rPr>
        <w:t>Embase</w:t>
      </w:r>
      <w:r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</w:rPr>
        <w:t xml:space="preserve">: </w:t>
      </w:r>
      <w:r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</w:rPr>
        <w:t>5610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8 #2 AND #7   5610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7 #4 OR #6   3302336</w:t>
      </w:r>
    </w:p>
    <w:p>
      <w:pPr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6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 xml:space="preserve">'cognitive defect'/exp OR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'cognitive dysfunction*':ab,ti OR 'dysfunction* cognitive':ab,ti OR 'cognitive impairment*':ab,ti OR 'impairment* cognitive':ab,ti OR 'mild cognitive impairment*':ab,ti OR 'cognitive impairment* mild':ab,ti OR 'impairment* mild cognitive':ab,ti OR 'mild neurocognitive disorder*':ab,ti OR 'disorder* mild neurocognitive':ab,ti OR 'neurocognitive disorder* mild':ab,ti OR 'cognitive decline*':ab,ti OR 'decline* cognitive':ab,ti OR 'mental deterioration*':ab,ti OR 'deterioration* mental':ab,ti OR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'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CN"/>
        </w:rPr>
        <w:t>Cognitive Dysfunction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*'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:ab,ti   612458</w:t>
      </w:r>
    </w:p>
    <w:p>
      <w:pPr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5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'cognitive defect'/exp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   581447</w:t>
      </w:r>
    </w:p>
    <w:p>
      <w:pPr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4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'cognition'/exp OR '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CN"/>
        </w:rPr>
        <w:t>Cognition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*':ab,ti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'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CN"/>
        </w:rPr>
        <w:t>cognitive function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*':ab,ti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'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CN"/>
        </w:rPr>
        <w:t>function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*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CN"/>
        </w:rPr>
        <w:t xml:space="preserve"> cognitive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':ab,ti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2898511</w:t>
      </w:r>
    </w:p>
    <w:p>
      <w:pPr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3 'cognition'/exp   2877966</w:t>
      </w:r>
    </w:p>
    <w:p>
      <w:pPr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2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'sedentary lifestyle'/exp OR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'behavior* sedentary':ab,ti OR 'sedentary behavior*':ab,ti OR 'sedentary lifestyle':ab,ti OR 'lifestyle sedentary':ab,ti OR 'physical inactivity':ab,ti OR 'inactivity physical':ab,ti OR 'lack of physical activity':ab,ti OR 'sedentary times*':ab,ti OR 'time* sedentary':ab,ti   40399</w:t>
      </w:r>
    </w:p>
    <w:p>
      <w:pPr>
        <w:spacing w:line="360" w:lineRule="auto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1 </w:t>
      </w:r>
      <w:r>
        <w:rPr>
          <w:rFonts w:hint="default" w:ascii="Times New Roman Regular" w:hAnsi="Times New Roman Regular" w:cs="Times New Roman Regular"/>
          <w:sz w:val="24"/>
          <w:szCs w:val="24"/>
        </w:rPr>
        <w:t>'sedentary lifestyle'/exp   18600</w:t>
      </w:r>
    </w:p>
    <w:p>
      <w:pPr>
        <w:spacing w:line="360" w:lineRule="auto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</w:rPr>
        <w:t>Chinese National Knowledge Infrastructure</w:t>
      </w:r>
      <w:r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</w:rPr>
        <w:t>: 534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2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主题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=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 1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和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轻度认知障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轻度神经认知障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认知减退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精神衰退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认知损害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神经行为障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认知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功能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下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精神退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能力下降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功能障碍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功能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能力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   534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1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主题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=</w:t>
      </w:r>
      <w:r>
        <w:rPr>
          <w:rFonts w:hint="default" w:ascii="Times New Roman Regular" w:hAnsi="Times New Roman Regular" w:cs="Times New Roman Regular"/>
          <w:sz w:val="24"/>
          <w:szCs w:val="24"/>
        </w:rPr>
        <w:t>''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久坐行为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静态行为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不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少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坐不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坐少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缺乏体育活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身体不活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态生活方式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时间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态少动行为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生活方式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   9250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lang w:eastAsia="zh-Hans"/>
        </w:rPr>
        <w:t>Wanfang Database</w:t>
      </w:r>
      <w:r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</w:rPr>
        <w:t>: 78</w:t>
      </w:r>
    </w:p>
    <w:p>
      <w:pPr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1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主题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=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久坐行为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静态行为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不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少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坐不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坐少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缺乏体育活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身体不活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态生活方式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时间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态少动行为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生活方式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"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和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功能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能力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"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轻度认知障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轻度神经认知障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认知减退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精神衰退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认知损害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神经行为障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认知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功能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下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精神退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能力下降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功能障碍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 xml:space="preserve">   78</w:t>
      </w:r>
    </w:p>
    <w:p>
      <w:pPr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</w:pPr>
    </w:p>
    <w:p>
      <w:pPr>
        <w:spacing w:line="360" w:lineRule="auto"/>
        <w:jc w:val="both"/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lang w:eastAsia="zh-Hans"/>
        </w:rPr>
        <w:t>VIP database for chinese technical periodicals</w:t>
      </w:r>
      <w:r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</w:rPr>
        <w:t>: 10</w:t>
      </w:r>
    </w:p>
    <w:p>
      <w:pPr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 xml:space="preserve">1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题名或关键词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=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行为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+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态行为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+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不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少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坐不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坐少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缺乏体育活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身体不活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态生活方式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时间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态少动行为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生活方式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和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再认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功能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能力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轻度认知障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轻度神经认知障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认知减退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精神衰退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认知损害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神经行为障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认知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功能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下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精神退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+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能力下降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+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功能障碍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   10</w:t>
      </w:r>
    </w:p>
    <w:p>
      <w:pPr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</w:p>
    <w:p>
      <w:pPr>
        <w:tabs>
          <w:tab w:val="left" w:pos="3264"/>
        </w:tabs>
        <w:bidi w:val="0"/>
        <w:spacing w:line="360" w:lineRule="auto"/>
        <w:jc w:val="both"/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lang w:eastAsia="zh-Hans"/>
        </w:rPr>
        <w:t>China Biology Medicine</w:t>
      </w:r>
      <w:r>
        <w:rPr>
          <w:rFonts w:hint="default" w:ascii="Times New Roman Regular" w:hAnsi="Times New Roman Regular" w:eastAsia="宋体" w:cs="Times New Roman Regular"/>
          <w:b/>
          <w:bCs/>
          <w:color w:val="000000"/>
          <w:sz w:val="24"/>
          <w:szCs w:val="24"/>
          <w:highlight w:val="none"/>
        </w:rPr>
        <w:t>: 27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11 #3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和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 #10   27</w:t>
      </w:r>
      <w:bookmarkStart w:id="1" w:name="_GoBack"/>
      <w:bookmarkEnd w:id="1"/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10 "#6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 #9   157217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9 #7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 #8   24470</w:t>
      </w:r>
    </w:p>
    <w:p>
      <w:pPr>
        <w:tabs>
          <w:tab w:val="left" w:pos="3264"/>
        </w:tabs>
        <w:bidi w:val="0"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8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常用字段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=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轻度认知障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轻度神经认知障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认知减退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精神衰退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认知损害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神经行为障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认知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功能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下降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精神退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能力下降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功能障碍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   24470</w:t>
      </w:r>
    </w:p>
    <w:p>
      <w:pPr>
        <w:tabs>
          <w:tab w:val="left" w:pos="3264"/>
        </w:tabs>
        <w:bidi w:val="0"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7 "认知功能障碍"[不加权:扩展]  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  <w:t>11963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6 #4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5    156918</w:t>
      </w:r>
    </w:p>
    <w:p>
      <w:pPr>
        <w:tabs>
          <w:tab w:val="left" w:pos="3264"/>
        </w:tabs>
        <w:bidi w:val="0"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5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常用字段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=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功能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认知能力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   156918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4 "认知"[不加权:扩展]   58169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3 #1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2   560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 xml:space="preserve">#2 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常用字段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Hans"/>
        </w:rPr>
        <w:t>=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久坐行为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静态行为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不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少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坐不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坐少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缺乏体育活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身体不活动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态生活方式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时间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静态少动行为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或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val="en-US" w:eastAsia="zh-Hans"/>
        </w:rPr>
        <w:t>久坐生活方式</w:t>
      </w: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"   560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  <w:lang w:eastAsia="zh-CN"/>
        </w:rPr>
      </w:pPr>
      <w:r>
        <w:rPr>
          <w:rFonts w:hint="default" w:ascii="Times New Roman Regular" w:hAnsi="Times New Roman Regular" w:eastAsia="宋体" w:cs="Times New Roman Regular"/>
          <w:color w:val="000000"/>
          <w:sz w:val="24"/>
          <w:szCs w:val="24"/>
        </w:rPr>
        <w:t>#1 "久坐生活方式"[不加权:扩展]   18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MuseoSans-3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5A4"/>
    <w:rsid w:val="0061678F"/>
    <w:rsid w:val="009E4435"/>
    <w:rsid w:val="00AC65A4"/>
    <w:rsid w:val="1DC72561"/>
    <w:rsid w:val="1ED2F54F"/>
    <w:rsid w:val="1FF50148"/>
    <w:rsid w:val="27F7B5EA"/>
    <w:rsid w:val="2BECDF1A"/>
    <w:rsid w:val="2DE77C20"/>
    <w:rsid w:val="32E4810B"/>
    <w:rsid w:val="37971505"/>
    <w:rsid w:val="37FFD69A"/>
    <w:rsid w:val="3EEF6EDF"/>
    <w:rsid w:val="479BA529"/>
    <w:rsid w:val="4FB98C31"/>
    <w:rsid w:val="4FFF7724"/>
    <w:rsid w:val="53DFF5C1"/>
    <w:rsid w:val="56179D45"/>
    <w:rsid w:val="56FFB83F"/>
    <w:rsid w:val="576F8146"/>
    <w:rsid w:val="57EAA39F"/>
    <w:rsid w:val="5A6D6EB5"/>
    <w:rsid w:val="5BCEDEFA"/>
    <w:rsid w:val="5CAD57F6"/>
    <w:rsid w:val="5CCFE4A6"/>
    <w:rsid w:val="5D9F8E4F"/>
    <w:rsid w:val="5DFA4830"/>
    <w:rsid w:val="5EFD7004"/>
    <w:rsid w:val="5EFF9E18"/>
    <w:rsid w:val="5F0E2C4F"/>
    <w:rsid w:val="5F5BAFFA"/>
    <w:rsid w:val="5F6B1442"/>
    <w:rsid w:val="5FD7DA85"/>
    <w:rsid w:val="6ADF1B97"/>
    <w:rsid w:val="6B9FA6ED"/>
    <w:rsid w:val="6BDF56CE"/>
    <w:rsid w:val="6BFFC7BF"/>
    <w:rsid w:val="6C7FF2BC"/>
    <w:rsid w:val="6F7A1AA8"/>
    <w:rsid w:val="6FF7C35C"/>
    <w:rsid w:val="6FFB5E07"/>
    <w:rsid w:val="6FFF314F"/>
    <w:rsid w:val="73FDC2F5"/>
    <w:rsid w:val="747FABBD"/>
    <w:rsid w:val="779FBCCD"/>
    <w:rsid w:val="77FF2F30"/>
    <w:rsid w:val="78170DAE"/>
    <w:rsid w:val="7A3287AD"/>
    <w:rsid w:val="7ABB8C65"/>
    <w:rsid w:val="7ADB4D10"/>
    <w:rsid w:val="7AFB3E52"/>
    <w:rsid w:val="7BF3ECCC"/>
    <w:rsid w:val="7BF992CB"/>
    <w:rsid w:val="7CBFA049"/>
    <w:rsid w:val="7CCDC225"/>
    <w:rsid w:val="7DBF57B9"/>
    <w:rsid w:val="7DD34FED"/>
    <w:rsid w:val="7DDE43A9"/>
    <w:rsid w:val="7DF65F42"/>
    <w:rsid w:val="7E7DC79D"/>
    <w:rsid w:val="7EBF78DA"/>
    <w:rsid w:val="7ECF7372"/>
    <w:rsid w:val="7EE34C54"/>
    <w:rsid w:val="7EFC3E88"/>
    <w:rsid w:val="7F737985"/>
    <w:rsid w:val="7FBA6DDB"/>
    <w:rsid w:val="7FDB3529"/>
    <w:rsid w:val="7FFF6C36"/>
    <w:rsid w:val="7FFFEAC0"/>
    <w:rsid w:val="8B779335"/>
    <w:rsid w:val="91FE4D0D"/>
    <w:rsid w:val="9DCD61BC"/>
    <w:rsid w:val="9EF7245E"/>
    <w:rsid w:val="9FFF216D"/>
    <w:rsid w:val="A2F97276"/>
    <w:rsid w:val="A7EF6EA3"/>
    <w:rsid w:val="ADD53AFC"/>
    <w:rsid w:val="AF60A187"/>
    <w:rsid w:val="AF9D2EAA"/>
    <w:rsid w:val="B77F0295"/>
    <w:rsid w:val="B7FDDFFE"/>
    <w:rsid w:val="B9F5EE48"/>
    <w:rsid w:val="BAF7F008"/>
    <w:rsid w:val="BBFE131C"/>
    <w:rsid w:val="BD79C6E3"/>
    <w:rsid w:val="BFDB361D"/>
    <w:rsid w:val="BFDD4EF8"/>
    <w:rsid w:val="CDFF627C"/>
    <w:rsid w:val="CEBD620B"/>
    <w:rsid w:val="CEF7B941"/>
    <w:rsid w:val="D172B8D4"/>
    <w:rsid w:val="DB8B1F72"/>
    <w:rsid w:val="DBEEBF55"/>
    <w:rsid w:val="DCD164A6"/>
    <w:rsid w:val="DCF92564"/>
    <w:rsid w:val="DDDFC91A"/>
    <w:rsid w:val="DEFB888C"/>
    <w:rsid w:val="DEFBF6BC"/>
    <w:rsid w:val="DFACB7EB"/>
    <w:rsid w:val="DFF9F9FF"/>
    <w:rsid w:val="E97D846A"/>
    <w:rsid w:val="EF7FDD1D"/>
    <w:rsid w:val="EFDF0502"/>
    <w:rsid w:val="EFDF62B7"/>
    <w:rsid w:val="EFEF924B"/>
    <w:rsid w:val="F29F7FE2"/>
    <w:rsid w:val="F5F7149A"/>
    <w:rsid w:val="F7BF6598"/>
    <w:rsid w:val="F7DC944B"/>
    <w:rsid w:val="F7F40596"/>
    <w:rsid w:val="F7FFC620"/>
    <w:rsid w:val="F8373DED"/>
    <w:rsid w:val="F8F6A2E2"/>
    <w:rsid w:val="FB578B18"/>
    <w:rsid w:val="FBEB7C07"/>
    <w:rsid w:val="FBFE3197"/>
    <w:rsid w:val="FCE966C0"/>
    <w:rsid w:val="FD4FD381"/>
    <w:rsid w:val="FDFDF6CF"/>
    <w:rsid w:val="FDFF1676"/>
    <w:rsid w:val="FE1EE80D"/>
    <w:rsid w:val="FEE98BC3"/>
    <w:rsid w:val="FF6EC306"/>
    <w:rsid w:val="FFCD094C"/>
    <w:rsid w:val="FFCDC7F1"/>
    <w:rsid w:val="FFDF8A02"/>
    <w:rsid w:val="FFE7144F"/>
    <w:rsid w:val="FFEF4FCF"/>
    <w:rsid w:val="FFF7783C"/>
    <w:rsid w:val="FFFDD3D7"/>
    <w:rsid w:val="FFFDF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outlineLvl w:val="0"/>
    </w:pPr>
    <w:rPr>
      <w:rFonts w:ascii="Times New Roman" w:hAnsi="Times New Roman" w:cs="Times New Roman"/>
      <w:b/>
      <w:bCs/>
      <w:sz w:val="28"/>
      <w:szCs w:val="32"/>
    </w:rPr>
  </w:style>
  <w:style w:type="character" w:default="1" w:styleId="6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rPr>
      <w:sz w:val="24"/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paragraph" w:customStyle="1" w:styleId="10">
    <w:name w:val="p1"/>
    <w:basedOn w:val="1"/>
    <w:qFormat/>
    <w:uiPriority w:val="0"/>
    <w:pPr>
      <w:spacing w:before="0" w:beforeAutospacing="0" w:after="0" w:afterAutospacing="0" w:line="440" w:lineRule="atLeast"/>
      <w:ind w:left="0" w:right="0"/>
      <w:jc w:val="left"/>
    </w:pPr>
    <w:rPr>
      <w:rFonts w:ascii="Helvetica Neue" w:hAnsi="Helvetica Neue" w:eastAsia="Helvetica Neue" w:cs="Helvetica Neue"/>
      <w:color w:val="000000"/>
      <w:kern w:val="0"/>
      <w:sz w:val="30"/>
      <w:szCs w:val="3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8</Words>
  <Characters>2274</Characters>
  <Lines>18</Lines>
  <Paragraphs>5</Paragraphs>
  <ScaleCrop>false</ScaleCrop>
  <LinksUpToDate>false</LinksUpToDate>
  <CharactersWithSpaces>2667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20:48:00Z</dcterms:created>
  <dc:creator>cheng yahong</dc:creator>
  <cp:lastModifiedBy>apple</cp:lastModifiedBy>
  <dcterms:modified xsi:type="dcterms:W3CDTF">2023-05-09T10:48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  <property fmtid="{D5CDD505-2E9C-101B-9397-08002B2CF9AE}" pid="3" name="ICV">
    <vt:lpwstr>40A80F37D33EB9B75189E163733D543C</vt:lpwstr>
  </property>
</Properties>
</file>